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57A" w:rsidRPr="00BC24F3" w:rsidRDefault="005D2172" w:rsidP="00EB057A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1</w:t>
      </w:r>
      <w:r w:rsidR="00EB057A" w:rsidRPr="00BC24F3">
        <w:rPr>
          <w:b/>
        </w:rPr>
        <w:t xml:space="preserve"> Search queries</w:t>
      </w:r>
    </w:p>
    <w:p w:rsidR="00EB057A" w:rsidRPr="00BC24F3" w:rsidRDefault="00EB057A" w:rsidP="00EB057A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BC24F3">
        <w:rPr>
          <w:b/>
        </w:rPr>
        <w:t>Web of Science: ICT</w:t>
      </w:r>
    </w:p>
    <w:p w:rsidR="00EB057A" w:rsidRPr="00BC24F3" w:rsidRDefault="00EB057A" w:rsidP="00EB057A">
      <w:pPr>
        <w:autoSpaceDE w:val="0"/>
        <w:autoSpaceDN w:val="0"/>
        <w:adjustRightInd w:val="0"/>
        <w:spacing w:line="480" w:lineRule="auto"/>
        <w:jc w:val="both"/>
      </w:pPr>
      <w:r w:rsidRPr="00BC24F3">
        <w:t xml:space="preserve">(TS = (("new techn*" OR "new product*" OR "emerging techn*" OR innovation*) AND (IT OR ICT OR "information technolog*" OR "communication techn*") AND (health OR patient* OR clinic* OR medic*) AND (efficiency))) AND Language=(English) AND Document Types=(Article) </w:t>
      </w:r>
    </w:p>
    <w:p w:rsidR="00EB057A" w:rsidRPr="00BC24F3" w:rsidRDefault="00EB057A" w:rsidP="00EB057A">
      <w:pPr>
        <w:autoSpaceDE w:val="0"/>
        <w:autoSpaceDN w:val="0"/>
        <w:adjustRightInd w:val="0"/>
        <w:spacing w:line="480" w:lineRule="auto"/>
        <w:jc w:val="both"/>
      </w:pPr>
      <w:r w:rsidRPr="00BC24F3">
        <w:t xml:space="preserve">Refined by: [excluding] Web of Science Categories=( ENVIRONMENTAL STUDIES ) </w:t>
      </w:r>
    </w:p>
    <w:p w:rsidR="00EB057A" w:rsidRPr="00BC24F3" w:rsidRDefault="00EB057A" w:rsidP="00EB057A">
      <w:pPr>
        <w:autoSpaceDE w:val="0"/>
        <w:autoSpaceDN w:val="0"/>
        <w:adjustRightInd w:val="0"/>
        <w:spacing w:line="480" w:lineRule="auto"/>
        <w:jc w:val="both"/>
      </w:pPr>
      <w:r w:rsidRPr="00BC24F3">
        <w:t xml:space="preserve">Timespan=2005-2011. Databases=SCI-EXPANDED, SSCI, A&amp;HCI, CPCI-S, CPCI-SSH. </w:t>
      </w:r>
    </w:p>
    <w:p w:rsidR="00EB057A" w:rsidRPr="00BC24F3" w:rsidRDefault="00EB057A" w:rsidP="00EB057A">
      <w:pPr>
        <w:autoSpaceDE w:val="0"/>
        <w:autoSpaceDN w:val="0"/>
        <w:adjustRightInd w:val="0"/>
        <w:spacing w:line="480" w:lineRule="auto"/>
        <w:jc w:val="both"/>
      </w:pPr>
    </w:p>
    <w:p w:rsidR="00EB057A" w:rsidRPr="00BC24F3" w:rsidRDefault="00EB057A" w:rsidP="00EB057A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BC24F3">
        <w:rPr>
          <w:b/>
        </w:rPr>
        <w:t>Scopus</w:t>
      </w:r>
    </w:p>
    <w:p w:rsidR="00EB057A" w:rsidRPr="00BC24F3" w:rsidRDefault="00EB057A" w:rsidP="00EB057A">
      <w:pPr>
        <w:autoSpaceDE w:val="0"/>
        <w:autoSpaceDN w:val="0"/>
        <w:adjustRightInd w:val="0"/>
        <w:spacing w:line="480" w:lineRule="auto"/>
      </w:pPr>
      <w:r w:rsidRPr="00BC24F3">
        <w:t>("new techn*" OR "new product*" OR "emerging techn*" OR innovation*) AND (IT OR ICT OR "information technolog*" OR "communication techn*") AND (efficiency) AND (hasabstract[text] AND English[lang] AND "last 5 years"[PDat])</w:t>
      </w:r>
    </w:p>
    <w:p w:rsidR="00867DEA" w:rsidRDefault="00867DEA">
      <w:bookmarkStart w:id="0" w:name="_GoBack"/>
      <w:bookmarkEnd w:id="0"/>
    </w:p>
    <w:sectPr w:rsidR="00867DEA" w:rsidSect="00B02B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EB057A"/>
    <w:rsid w:val="000235D0"/>
    <w:rsid w:val="005D2172"/>
    <w:rsid w:val="00867DEA"/>
    <w:rsid w:val="009940CE"/>
    <w:rsid w:val="00B02B20"/>
    <w:rsid w:val="00EB05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57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57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>RIVM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js Lambooij</dc:creator>
  <cp:lastModifiedBy>lomandam</cp:lastModifiedBy>
  <cp:revision>2</cp:revision>
  <dcterms:created xsi:type="dcterms:W3CDTF">2013-07-16T14:52:00Z</dcterms:created>
  <dcterms:modified xsi:type="dcterms:W3CDTF">2013-08-14T01:41:00Z</dcterms:modified>
</cp:coreProperties>
</file>